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251" w:rsidRDefault="00A01251" w:rsidP="00B736FD">
      <w:pPr>
        <w:spacing w:line="240" w:lineRule="auto"/>
        <w:rPr>
          <w:sz w:val="20"/>
          <w:szCs w:val="20"/>
        </w:rPr>
      </w:pPr>
      <w:r w:rsidRPr="00A01251">
        <w:rPr>
          <w:rFonts w:hint="eastAsia"/>
          <w:b/>
          <w:sz w:val="20"/>
          <w:szCs w:val="20"/>
        </w:rPr>
        <w:t xml:space="preserve">Additional file </w:t>
      </w:r>
      <w:r w:rsidR="00B9736D">
        <w:rPr>
          <w:b/>
          <w:sz w:val="20"/>
          <w:szCs w:val="20"/>
        </w:rPr>
        <w:t>5</w:t>
      </w:r>
      <w:r w:rsidR="00B9736D">
        <w:rPr>
          <w:sz w:val="20"/>
          <w:szCs w:val="20"/>
          <w:lang w:val="en-PH"/>
        </w:rPr>
        <w:t xml:space="preserve">: </w:t>
      </w:r>
      <w:bookmarkStart w:id="0" w:name="_GoBack"/>
      <w:bookmarkEnd w:id="0"/>
      <w:r w:rsidRPr="00A01251">
        <w:rPr>
          <w:rFonts w:hint="eastAsia"/>
          <w:sz w:val="20"/>
          <w:szCs w:val="20"/>
        </w:rPr>
        <w:t xml:space="preserve">Glutathione S-transferase nucleotide sequences of the </w:t>
      </w:r>
      <w:r w:rsidRPr="00A01251">
        <w:rPr>
          <w:rFonts w:hint="eastAsia"/>
          <w:i/>
          <w:sz w:val="20"/>
          <w:szCs w:val="20"/>
        </w:rPr>
        <w:t>S. litura</w:t>
      </w:r>
      <w:r w:rsidRPr="00A01251">
        <w:rPr>
          <w:rFonts w:hint="eastAsia"/>
          <w:sz w:val="20"/>
          <w:szCs w:val="20"/>
        </w:rPr>
        <w:t xml:space="preserve"> transcriptome</w:t>
      </w:r>
    </w:p>
    <w:p w:rsidR="00A01251" w:rsidRDefault="00A01251" w:rsidP="00B736FD">
      <w:pPr>
        <w:spacing w:line="240" w:lineRule="auto"/>
        <w:rPr>
          <w:sz w:val="20"/>
          <w:szCs w:val="20"/>
        </w:rPr>
      </w:pP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017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TTGTTGTTGACACTATGGCTCCCGTTTACCAATTGAAGTTTTTTAATTTTATGGGCGTTGCTGAGCCCATTAGGTACTTATTTGCCTATGGAGGTATCAGCTACAAGAATGTCGAAGTCAACAAGGATTCGGACTGGCCAGATGTACAGAAATCTGTACCCTTTGGCAAGCTGCCAGTTCTGGAGGTAGACAAGAAGGTGCTCTACCAGTCTGTGGCTATCAGTCGCTACCTTGGAAAGTTAGTAGGCTTGGTACCCGCTGATGACTTGGATGCAGCTGAACTAGATGCTATTGCGTTGTCTGTATACGATTTTGGCGCAAAGGTCCACGAATGGTACCACGAGAGCCAGAAAGAAAGGAAAGAATACTTGCAAGTGGAATTAGAGGACATTTGGCTATCGAAATATCTTCGCGAATTTGAAGATATTGTTCAGAAGAAAGGAAGCTATTTTGGTGGCCAGAAAATAAGCTGGGCTGACTTATACTTCGTGGGCATCATCGAGTCCATTGAAGGCATGTGGGGTTCCAAGCTCTTGGAGAAGCAGTATCCATTGCTGTACAGGATTTACGTCCATGTCCACGAGATCCCTGCCATTGACACCTACGTCAGTAACAGACCTCATTACAAATACTGAAAATAATATTTCCACACTCGAATAAATATGTAATGTACTGAATTTATAA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10018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GCAGTGACTACCGCAATTGACACAAGCACGGCGCCCATTATTCAAGGTCAAAATGCCGAAAAAATTATCGTACTTCAATTTGAACGGTCTTGCCGAACCCATAAGGTACATTCTTCATTACACCAATCAAGAGTTTGAGGATGTTAGATACGATGTGTACAGTTGGCCAGACCCGAAAATTAAAGCAAGTCTTCCCTATGGTCAGTTCCCAGTATACGAAGAAGATGGCCGTGTTCTTACTCAAAGCCTGGCCATCACCAAGTATGTGGCAAGAGGAACAGATCTAGTACCAACTGACCCTTGGGATAATGCTTTCATAGAGAGTGTCGTATTCTCCATCATGGATTACTGGAAAAATGTCGTGCCAACTGTGAGAGAACCCGATCCAGCAAAATACACAGAATTAAGAAATGAAATAATCGAAAAGAACATTCCATACTACTTCTCAAGATTTAACAAACATTTAGAAGATAATGGTGGATTTTTGAATGGCAAGCTCTCCTGGGGTGACTTCGTATTCTGTGGGGTGATTGAAGCCAGCGACATGTTTCTGGGCATCGAATTGAGCAAGGATTATCCAGCTGTTGGTACTTTGGTGCAACACATCAGGAATTTACCGGGAGTGAAGGAGTATGTCAAGGCTATAGGACCCTACACCATTGACCTTGCTAGATTTAAGTACAAGAAATGAAGTGTTTTTATATATAAATATTATACGAATTGTATCCATGTTCAAGGAGAATAAAATATGAAAAATG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019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TGCTCAGTACGCTCTAATCATTAAATCAGTCGAGAACAATATTTCGCGGTACTATTCAACAATGGCCAAAAAACTGCATTATTTTAATTTTATCGCTATAGCTGAGCCTATAAGGTATATTCTTCATTACACTAAGCAAGAATTTGAGGATGTCAGGCATGATCATAGATTTTGGCCAAACCCAGAGTTTAAAGAGAAATTACCCTTCGGACAATTTCCTCTTTATGAAGAAGGAGATCGTATGCTAACCCAATCACTGGCTATCGCAAAGTATGTGGCTAGAGGCACAGATCTCATTCCATCTGATCCTTGGACGCAAGCTGTTTTGGATGCAGCTGTATACACAATCTACGATTATTGGTCAAAGGTTGTGACTTTCATCAGAGAAAAAGACCCTGAAAAAAAGAAAGAATTGAAGCGTGAACTCTTGGATGAAACTATAGACTATTTCTTCTCAAGACTTGACAAAGATCTGAAGGAAAACGGTGGCTACTTTAGTGGAAAGTTATCCTGGGTGGAGTTTGTCCTATGCGGCCTAGTAGAGGCAAGCAACTACTTCTTGGACACTGAATTGGAAAAGAAATACCCAAGGGTCGAAGCTTTAATTAAAAAGATAAAGAGTCTACCGGGAGTCAAAGAGTATGTTGCTGCGAGAGGGCCTAATGTTTTTAAACAATGATTAATAAATTATTTCAGAAAAACATACCGAAGTACCTACCGGTAGAAAATGCATTTAATAATGTTTTTTATTTATCTGCCTGTATATGTAATAGAAAAGTTTACAAGTTCATGGTTCATCTGACACAAATATACAAAGCTGAAATAAACATATTAAATACAT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lastRenderedPageBreak/>
        <w:t>&gt;gene10093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TGGAGGGAGATCTGGGTGTTTTGTCCTCGACATGCGTCATGCATTCGAAGCTGCTATATAACAGTTGACCTCCCTCCTCTCGCAGTTATTCACTCCGACAGTCCCGTACCGGCTGCACGCGCTGTGTTTCTTGTCAAAATCATAGTTTAAAAAAAAACCACAATGCCCATCGATCTATACTACGTGCCAGGCTCCGCTCCCTGCCGCGCCGTGCTCCTCACCGCCAAGGCTCTTAACCTCAACCTGAACCTCAAACTAGTGGATCTGCACCATGGAGAACATCTTAAGCCAGAATATATCAAGCTTAACCCTCAACACACAGTGCCCACCCTAGTGGACGATGGGTTCTCAATCTGGGAGTCGCGCGCCATCATCACATACTTGGTGAACAAATACGGCAAGGGCAGCAGCTTGTATCCTGAGGAACCCAAAGCCAGGGCCCTGGTAGACCAGCGCCTGTACTTCGACATCGGCACTCTGTATCAGAGATTTGCTGATTACTTTTACCCACAAGTGTTCGGTGGCGCCCCCGCTGACAAAGACAAGCTGGCCAAGATTGAAGACGCTCTGCAACTCCTGAACACATTCCTCGAAGGTCAGAAGTTCTGTGCTGGTCCCACCCTGACCCTCGCTGACCTCAGTCTCGTCGCCAGCGTGTCTAGCTTCGAAGCATCTGATGTGGACTTCAAGAAATACCCTAACATTAAGAGATGGTATGAAACAGTGAAGAGCTCAGCGCCTGGTTATTTGGAGGCTAATGAGAAAGGCCTGGATGCCTTCAAGGGTCTCGTCAACAGCATGATGAAGAAGTAACTGGAGTTTACACGAGATGTGTACTCCATTCCTTTATGCAGATGACAATAATGGACGAAGGTGCAATAAGTGCTCAATTAAAAATTAAATTGGGCCTTTATTGGGCCTTCGTTCATCCAGAAAATAACACCAAATTACAAAATGTTTGCACTTTTCTTTGGCTTCTACTATCCATATCTTGCCATGGATTTGGAATGATTTCTTCCAATTTTTGGATAAATGAATGGAGCTCTCCTATTACTCTACACAGCACGAATGCTGTCACTTTCACAAAATGTTGTTTTTTCAAGTTACACCGTTTTACATTCTGATTTTATTTAAGTTTAGGTTATAAGGCACAAATAAAAGTTTAAAATAT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094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GTGTAACAAGGCTAATAGCATTGAGTCAAGGCTGGCCGGTTTCTGTATGTATATTGTCATCGACTGCCGCAGTTATTATCTACATTGAACACGGAGAGCACGACTGACACAAAATGGCTTTAGCTCTATACTACACCGCTGGGTCCGCGCCATGCCGTCTGGTCCTGCTAGTAGCGGCAGCCCTCAACATCCAGCTGGATTTGAATCCCGTCAACTTGCGAGCGGGAGAACAGTTCAATCCAGAATTTTTGAAGCTGAACCCCCAACACACAGTGCCAACCCTCGTCGACGGTGACTTCTCACTTTGGGAGTCTCGCGCCATCAGCAGATACTTGGTCTCCAAATATGGCGACGAGAACAACAGCCTGTACCCAAGTGATCCTCAGGCCAGGGCTGTAGTTGATCAGAGATTGGACTTCGATTTGGGCACATTGTATCCAAGATTTGGAGGGTATTTTTATCCACAAATCTTCGGTGGAGCGAAGGCTGATGAAGCTCTTCTGAAGAAATTGGAAGAAGCTCTAGTGTTCCTGAACACATTCTTAGAGGGCAACACATATGCTGCCGGGGATAAGTTGACCTTGGCTGACCTCAGTCTTGTGGCCACAGTGTCTACGATTGACGCTACCGGCATCGTCAGCTTGGACAAATATCCTAATGTTCAGAAATGGTTCGAACTGGTGAAGACATCGGCACCTGGATATGATAAGGCCAACCAGGCCGGTATTGATGAATTCAAAGCTCTGCTAGCTTCATTCAAAGCAAAAACTGAGTTGTAAGTTCCTCAATAGTAATAAGTAAAACTTCGCATTTATTTATAAATTGTAATACGTTATCGCTTGTTTCTTTTCCAACTTTACGGAACTTTAGTTTCAGCTTTGATTCATTTAATTCTAAGCGCCTACGAATATTTTACACAAAGCGACTGAAACCGTTATAATACTATTGTATTGTACTCGAAATAAAACACTAAAAATAT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11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GTGTATCAGGATGATAAGCGAATGGCAATGTTTGGAACAAGTTCAGTTCGTAATACATCGCCGTCGACGCCAGACGTCATGACGATTATAATACACAAAACTGATGTCAGTCCGCCGGCTCGCGCGACGCTCATCCTCGTAGACTTACTCGGTCTTAAAATCGAAACTCGCGAAGTGAATCTACCTACAAGACAACAATTCAACCCAGAGTACTTAGAGAAGAATCCATTACACACAGTTCCATTATTAGAAGATGACGGTCTAGTTCTTCAAGACAGCCATGCAATCATGATATACCTAATGTCAAAATATGGTATAGAACACGAGAGTTTGTACCCTAAAGATTTGGCAGCAAGGGCGATAGTCAATCA</w:t>
      </w:r>
      <w:r w:rsidRPr="003C4E94">
        <w:rPr>
          <w:sz w:val="20"/>
          <w:szCs w:val="20"/>
        </w:rPr>
        <w:lastRenderedPageBreak/>
        <w:t>ACGTTTGTTTTTTGACGCGTCCATACTATTCCCAAGGTTGAAGACTGTTATTTATAGTACTGTGAAGCATGGAATACCAATGACAGAAGCACAGGAGACAGATATTAAGGAATGTTATGATGTTGCTGAGAAGTATCTTACGGATCAATACATTGCGGGCGATACTTTGACCTTGGCCGATATCTCGTGTGTCACCACTATATCATCATTAGACTGTATTGTACCCATACATTCGAAATATAGAAGGCTTCACGATTGGTGGAGCCGACTGAAGAAGGAACCCTGGTACCAGAAGATTAACCAACCAGGATTGGCGCTGTTTGGCAGATTTATCAAAGGCTTTTTGTGATCAATATTGTTTTCAAATAAAAAATAATTTTAAGTGAATAAATGTAATGAATTGTGAATGTAAATGACTGTTATTTGCTTCTGTAAGCGTT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1126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CTACTACGTTTCTATGATAGATGAGACATTAAATTGAAAAAGTATACATGGTTTAAAAAAATTCGTATTTTTAAATAAATTAAACAGAATGGCGTGTGCTACTCCGTGTTCATTCTTAATGCAGAGTTACTTTCTGTACTCAGCGTTACTGGCGTTACAATTATTAGCATTGGCGCCTTTAGCAGGGATGGTGTGCAATCCAGAAAAAATTCAGCGTGCAAATATAAGTGACTTGAAGAACCTAACACCGTTCTGGTTGGTGGCAGCCCTGTACATGACGACTTCTCCAGAACCGATAACTGCTAGATCACTCCTTCGCGTTTATGTCATAGCTCGAATAGTGGCCGCCATGGGTTATATTTACAAACTACCCAAAATGCTCACGGACTCAGCGTTCTTCGTGTCATTTCTTATAACAGGTTATATGGGAGCAAGTGTAGTATATGCGTATAGGGAAGCGCTGTAGAGACCGCAATCGTTTCACAAAAATGTTTGTGCATTTGAAATTCATATGAACAATGTGTCGTAAG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36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CACAGCCAGACACTTGAACGTCTTGAACTTATTCATCAAGGCCTTGTCAAGTCAAGCAACTTTCTCTTCTTTGCACTTTTAACTTTAATTTTGTGCAAATGTCTGTAAAACTCTATCATTTTCCTATCAGTGGACCTTCCCGTGGAGCTCTACTGGCAGCTAGAGCAGTAGGAGCCCCGGTGGAAGTTGAGATTATTAATTTATTCCAAAAAGAACAGTTAAAAGAAAGTTTTTTGAAAATAAATCCTCAACACTGTATCCCCACGTTAGACGATGATGGTTTCATTTTATGGGAGAGTCGAGCCATTGCAGGCTACTTGGTCGATAAGTATGGGAAGGATGATCACGTGTACCCAAAAGATTTGAAAAAGCGCGCATTGGTCAATCAAAGGCTGTATTTCGATAGTTCTTCTTTGTATGTCAAGATTAGGGCAATTTGTTTCCCAATATTGTTTCTTGGGGAGACAGAGATAAAGAAGCCATTGAAGGATGATCTGAATGTCACTCTGGGTTTCCTAGATCAGTTTCTGAAAGACAGTAAATGGGTTGCTGGTGACCAACCTACTATTGCAGACACATCTATCTATGCTTCTGTGAGCAGTATCCTGGCTGTTGGTTGGGACATATCTGGATTCCCATCCATTGTAAGATGGGTAGGTCAATGTTCTTCATTACCTGGTGCAGCAGAAAATGACGAGGGAGCTAAAGCATTCGGAGATGCTGTGAAAAAGAATCTGCATTAAAAAACATATTTTTTTACAAAACATGTATATTGTTACAAATTTTAATATATTATTTTTATACTTATGTAAT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5408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GTAAAATGTTATCTTGAATCTTTTAAACAACTAAACAAATTTAAACGTAAATTCAATGCACATAAAGTTCATAATTGATATGATGGACTAAGTTTTTACTCTATCAATATCAAAACAATTTTAATAAAAAAAAATCTGTTATAAAAACATCCGAGCAGCCAGTAACTCAGTACAAAGTTCACAAAAAATTAACTTCCTATATGAAATTTAAAATGTCTTTAAAATTATACTGCGATCTTATGTCCCAACCCTCGAGGGCTCTTTATATCTTATTGAAATCTATCAAATGTAATTTCGAGCCGAAATTCGTCAATTTACGACAAGCTGAACATTACACTGAAGAATACTCTGCAATAAATAGGTTCCAGAAGGTGCCAGTGATAGATCATAATGGATTTATTTTAACAGAGAGTGTTGCCATTCTCAAGTATCTATCCAGAGAGAATGTGATACCAGAAAGTCTGTACCCTAAAGAGTCTAAAGCTCAGGCCAGGGTTGAAGAGTTCCTGGAGTGGCAGCATGCGGGGCTTAGGTTGCATTGTGCTATGTACTTCAGGGTTAAATACTTGAATCCAGTGATGTTTGGCAAACCCGCTGATCCTGTATCTCTAGCTGGGTATGA</w:t>
      </w:r>
      <w:r w:rsidRPr="003C4E94">
        <w:rPr>
          <w:sz w:val="20"/>
          <w:szCs w:val="20"/>
        </w:rPr>
        <w:lastRenderedPageBreak/>
        <w:t>GAGCCGCATGGAAGCAGCTTTGACGGAGTTCAATGACAAGTGGCTGGGCAGAGGAACAGACTTTATTAATGGAAATACTCCTACCGTGGCAGACTTGCTGGCGGCTTGTGAACTGGAACAACCTAGGATGAGTGGCTATGATCCTTGTGCGAACTTTAAGAATATACAGGTGTGGTGGAAAAAAGTGCGGGAACATTTCAACCCATACTATGACGAGGGACATGTCATAGTCAATAAGATTATTAAGAAAAATACTCCGGTAGCCTCTAAGATTTAATAAAAAGCTCAATTATGTATGTAAGAAATTGATGATTATATTCGTATTTTTTATCTATGAGACTGTTATATTCCAGTAAAGGCTTCGTAAGTCCAAAACTGGTTTTGTAACGGAAAGAAATATGTATCTTATCTTATACTATTATATAAAGCTGAAGAGTTTGTTTGTTTGAACGCGCTAATCTCCGTAGCTACAAGTC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32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ACATATTTTTAGATAGAACAATATTATTTTGAGATACGAATGTGAGACATTATCTGAGCCAGGGGTCTTGTCATGCATAATGTAGGAGCTAACAGGTAACAGAATCCTAAACGTTATACATACCGGTAGAGTGTGACTTTGTAAATTCAGACTAATTTACAAGTGTAAATAGTTATGTACATTATTCCTTTTCGTCATAACCTTAGTGGGATCCTTTCTGGCCAGTGGTTTCTTGGAGTAAAATTATAAACGGCGTTATAAATGTATATCTCTCGAGGCAAATATTTAAACAGTTATCAAGTTTTGTGTCTCTTTAAAAAACGTGCACTCAGCCATACAATGGAGAAAGCAGTGAAGCCGATCCTGTACGGAGATGAAGCTTCACCGCCAGTAAGGTTTGCCATGATGACAGCATCTTTAGCGAACGTTGAGGTTGAATTCCAAAAAATCGACCTTTTCCAAGGAGAGAATCGAACTGAATTCTATAAAAAGATAAACCCCTTTCAGAAGGTGCCAAGTCTTTCTGTAAACGGGCAAAATATATGCGACAGTCATGCCATAGCTGTGTATTTCTGCAGAAAGAGTTACAACAAAGAGCTGTACCCTGATGATATCATTCTTAAAGCCAAAATAGATGAATGGCTTTACTTTGATGCCGGCATACTGTTTCCAATTGATAGTGCTATATTTAGCGACTTTTTTGCCGGTAAATGGCCAGCTAACGAAGTATTGATTAATAAGTGGTATTTCGCTTTGGACCATTGCGAGCTCGTTTTAGAGAAACAGAAGTGGCTTACTGGAGATAAGATACGCCTTTGTGACATTTGTTGCGGGACGACCATAAGTTCTCTTGAAATACTGATTCCTCTCCTGGAACGACACCAACGTTTGAAGGAGTGGATGAGGGAATTAAGAAATCTTCCTTGTTTTGAAATAAATACGCGAGGTTTAAAACGCTTACAAGTCTTTGTAGATGCTGTAAAAACTAGTAATACACAAGTGAATTGATGATGTTGTGCTGGCAGTTGTTTCGTAGAAATAAATGAA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34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CAGTTATAGTTGATAGACAATTTGATGAAAAACATTTTGCAATATCTATAAAATATAATACAAAAAATGCATACTTAATTAATTCAACACTCACTCTAAATTATAAAGTACCTAATTTTTAGTATATTCACATGGGGCTTTCAGCGAGTAAAAAGATTGCAACTGGCTTAAAGCACTGCACGTTATGGAAAGCAGACAGAAGTCCTGGGTGTCGAGCCGTAATGATGGCGCTAGACGCCATGAACTTGAGCATAACGGAAGTAGACATCAACATAGATAAAGGAGAACATAGAACACCAGAGATGCTTGCCCTAAATCCATTACAAACATTACCAGTACTTAAGGACCGGGAGCTTGTGCTATGCGACAGTCACGCTATTTGTGCGTACTTAGCTGGCCGATACTGTGACTCCGGCCGCCTGTTGCCGAAGGATCCTGGCGGCCGTTCCATAACAGACCAGCACATGCATTATAATAGTGGAGTTTTATATCCTCGATTCCGCGCAGCTGCTTATCCGATCCTATACGAAAATTGCAATTTTCTAATGCCACAACAAATACAAGACATCGAATGTGCTTATTGTGATTTGGAGTGCATGTTGGTTGGTAAAAGCTGGTTTGGTGGTAGTTGGGCAACTCTAAGTGACATTATCTTTGCGTCTACAATCAGCACCCTCAATATTTTGGTGCCTGTTGACAAATACAAATTTCCAAGACTCTCGGGGTGGTTATATCGCGTGTCAGAAGAATTATTTTACGTTACAGCCAATAGGAAAGGACTCTGCGAGTTTTCGAGAAGAATAGATTGCGGCTGTGTTAAAGATGACAAAGAATTCAAGTGTCCAAGAACCTCCATGAGACGACGGACGCTAGCGGCCGATTCATAATAATACCTTGGGGCTTGCCAGAAGTTAAGGGCGGGTGCAGTTTGCCGAAAGTATTCTAATGGGCCTGTATCGCCGTTTCCTGAACTAAAGCAGGTAACAATCTCCTGATAAATGTACCTACTGTTCATTTCGTTTCGTTAATGAGTTAAAATTTAATTGTATTGTATAA</w:t>
      </w:r>
      <w:r w:rsidRPr="003C4E94">
        <w:rPr>
          <w:sz w:val="20"/>
          <w:szCs w:val="20"/>
        </w:rPr>
        <w:lastRenderedPageBreak/>
        <w:t>TTTGAAATGTAAATCGCATTAACTGTTTGTGAATTTATTACAACTTCCAGAAATAATACATTGAAGTTATCAAAAATCTACAATCCATTAGGTAGGTACATGCCCGTTAGACTACTTGCTATGACCTTGGCAAGTATCAAGGAATGTATTTATATTTCATGCTTATGCGAAATAAATGAGTGA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08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TATGTCCTTTAATAGTATTATAGCGTGTCTGAGATCATTAAATCCTAGTCTAGGAACGAGAGATATCGTGTGTAGAGCGCTTATCTGAAATTATATTTTCTTAAAAAACTAAATAATTGTGAAAATTCTCAAAAATGGCGTTAACATTGTACAAAATGGATGCCAGTCCACCAGTACGAGCAGTATACATGGTAATCGAGGCGTTGAAGCTGCATAATGTGAAATATGTTGAAACTGACCTCTTGGCGGATGATCACCTTAAGGATGACTTTCTGAAGATAAATCCACAACACACAATACCACATTTAACCGATGGAAACTTCCAACTATCGGACAGTCATGCGATAATAACATATTTAATGAACAAGTATGGGAAACATTCTGATTTGTATCCAAGTGACCCGCAGCAGAGAGCTATGATTGACCAAAAACTGCACTTCGATAGCGGTATCCTCTACCCAGCTTTGAGGGAGAATGACGAACCTATTTTCTTCGGAACCGCTACATCTTTGAAACCCGAAGGTGCAGCCAAAATCAGATCAGCGTACAATTTCACGGAGAAGTTTTTGACTGGAACACAATGGCTGGCTGGAAACAAACTCACTGTAGCTGACATAAGCTGTGTAGCAACTGTAAGCACACTCAATGAGTTACTACATATTGATGAAGCAATGTACCCCAACATCTGTGCGTGGGTAAAACGTTGTGCAGAACATGAATTTTACAAGAACGGAAACCAGCCAGGGCTTATGGAGTTTCGTCGGCTTCTGAAAATATATTTGGCACGTTAAATTGACACAGAATGAGATGTTGATCTCTAATGTTGAATTATAAAATCTCATTCTGTGTTGACAGAATGAGATTTTATAATTACTATCAACTGTAATTACCATACTTCGTGTAAATAAACGTTATTCTTATGATAATATATATTCAACGTCGCAAATTCAACGTGATTTTAGCAAAGGTGACATTGGGTGTTTATTAGCGTATTACATACTAAAAGGTTTTCTTTTTGGATCACGTTGACTGGATTT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3509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CTCTACTCCACAACTTGGTACGATACGCTTGTGTGAGTGACCGCGTTCTCCAACACTTTGATAACACTTGGACCTAAGAGTTCGTCAACAATGGTGCTAACTCTGTACAAGATAGATGCGAGTCCACCAGTAAGGTCTGTGTTCATGGCCATAGAGGCTTTGGACCTCAAGGACGTACAAATGGTTGACGTCAACTTGTTCGAAGGAGAACATTTGAAGGAAGAATACTTGAAGGTGAATCCCCAGCATACAGTGCCGATGCTCGCCGACGATGAGTTTTACATTTGGGACAGCCATGCGATTGCAACTTACTTGGTGACCAAATACGGTAAGACCGATGATCTGTACCCGGCCGACCCACAAAAGAGGGCGATCATTGACCAACGACTCCACTTCGATAGTGGAATACTGTTCCCGTCTTTAAGGGGCACTGTTGAGCCAGTACTTTTTTGGGGAGAGAAATCGTTCCGTCAAGAAAATTTGGATAAGATTAAAAAGGCGTATGAATTTTTGGAGAATTTCTTAACTTCTTCATCCCCATGGCTGGCTGGTGATAAAGTGACACTCGCAGACATTTGCTGTGTTTCTACAGTGAGCTCTATGGATGTGGTTCTGCCTATTGATGCTGATTTGTATCCGAATCTTGTATCCTGGAAGGATCTCTGCTCTCAACAACAGTTTTATGTTGCGGGGAACATCCCTGGCTTGGAACAATTCCAAGAGCTGGTAAAATTTAAGTTGCGTTAAATGCTGGAGACTAGCGCTAT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10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GCAATCAAAGTGTTTAAAGTTCTAAAGTCGTTTTTTGTGCAATATTTTAGAGTACATATTACTAATTTGTTTGTTGTCGTAGGGATGATATCTAGATTTTTTTACCAGCCCTGCAGGTCTATAATGGGCATGAAAGTGTACAAGAGAGATACCAGTGGACCTTGCCGGTCGGTGTTTATGGTACTTGAGCTGTTGGGCATAAAAGATGTTGAATACATACAAATGAATTTGATTCAACGCGAGCACTTCAGTGAGGAATACTTGAAGATGAACCCACAACATACAATTCCAACGTTGAAAGATGGCGATTTCGTAATTTGGGACAGCCACGCAATTGTGACGTATTTAGTTAACCAATACGCAAAAGACGATTCCCTCTATCCCAAGGACCCCAAAAAACGCGCCATTGTGGACCAAAGGTTACATTTTGATAATGGTGTTCTCTTTGCAGCATTGAAAACTACTATGGTTCCAATTTTATACAACGGTGAGACAG</w:t>
      </w:r>
      <w:r w:rsidRPr="003C4E94">
        <w:rPr>
          <w:sz w:val="20"/>
          <w:szCs w:val="20"/>
        </w:rPr>
        <w:lastRenderedPageBreak/>
        <w:t>CATTCAGGCAAGAAAATCTAGACAAAATAAAAGAGGGTTATGCGTTTATTGAGAAATTCTTCTCTGGACCCTGGCTTGCAGGGGAGTCAATAACACTGGCTGACATTTGCTGTGTGTCTAACATCAGCTCTCTGAATGAAATTTTCCCCATAGATAAGGCCCTGTACCCCAAATTATCGGCCTGGTTTGAGAGATGTTCAAAACAAGACTTCTACATCAAGAAGAACTTGCCTGGCCTGCAAGAATTTCAAGAACTATTAAAAGTGAAAATTGTATCCTAAAATTGATCATTCATTCATGAAGACGTGTTTTGTTAAGATATTGTTCTGTGAAAATAAATATCTGTTCTTTTAC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734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GTCAGTATCGAGTGAGGCGTACAGTCGTGAGTTGTGTCTTTTAAATTGTAATACTTGACAGAAAAATCTCCATAACAAATATGGGTGTGAAACTGTACACTTTGGATATGAGCCCGCCAGTGCGTGCCTGTATGATGGCTTGTGAGATCTTCAATGTACCATTCGAGAAGATCCCTGTTGATTTAATGGCAGGTGACCATCTAACTCCTGAATATTTACAGAAAAATCCTCTCCACACAGTCCCTGTTATGGAAGATGGTGATGTCACGTTACATGACAGCCATGCAATAATGGCGTACTTAGCTGACACCTATGGAAAAGATGAATCCTGGTATCCAAAAGATGTCAAGAAACGGGCTTTTGTGAACCAAAAATTATTCTTCGATACAGCTATAATTTTTCCTAGACTACGAAACATCACATACTTCATCGTGTTGAAAGGAAAGACGACTATAGAACCAGAATTGCTGGAGGCCGTTGCAGAAGCTTACGACTTCATAGAAGCATTCCTGTCCCGTACAAAATACATCGCTGCAGATCATGTCACCATCGCTGATATTGGAATATTGGCAGTTATGACGTCTCTCGAACACATTCTACCAGTGGAACCTAATAAATACCCAAAAACATCCGCCTGGTTAGAAAACTTGAAAACAGCCCCATACTGCAAGAAATGGAATGAAGAAGGTTCCAATGCCTTGGGTGCGTTTGTTAAGAGCAAAGTTACTTTGTAACATCCTTCGAATAATAATATGTATTGACCAATAATCTTAATAATATAATTATGACTAAGTGTTAATAAAGAATTTCC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735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TCGACAGTGACGTACGGTAGACTACTAATTTACATATTTACGTAAAAAATAATTGCAAACATGGTTGTGAAACTATACACCTACAACATGAGCCCGCCGGTGCGTGCATGCATGATGGCTTGTGAGATCTTCAATGTACCATTCGAGAAAATACCAATTGACATTCAGGCTGGTGAACATCTTACACCAGAATTTTTAAAGAAAAATCCCATCCACCAAGTCCCTGTTATGGAAGATGGAGATTTAACCTTACATGACAGCCACGCCATACTGCCGTACCTCGCTGACACCTACGGAAAGGATGACTCCTGGTATCCCAAAGACGTTAAAAAACGTGCGCTTGTTAACCAAAAACTTATCTTCAACGCAGTTATTATTTTCGCTAGAGCTCGTAACATTACAGGCCAAGTAGTGTTGACAGGAAAGAGGACTATTGAACCAGAATTGATAGCAGCTGTTACAGAAGGCTACGAGTTCATGGAAGCATTCCTGTCCCGGACAAAATATATCGCTGGAGACCATGTCACAATCGCTGATGTAGCTATTTTGGCTGTTATGACGTCTCTCACACAAATTATAAAATTAGACGCTCAAAAATACCCAAAGACATTGGCCTGGTTAGAAAACCTGAAAACAGCGCCATATTGCAAGAAATATGATGAAGCAGGTGCAAATGAATTAGCAGCGTATGTTAATAGCAGAGTTGCATAAATTCCTGTATTTCTTATTATTCTATAAATCAGTGTCTTTTTAAGTTTTATAAGATAAGATCAAATATAGCAAGTG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3736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CCAAATCGACTGAGACGTACGGTAGACTACTAATTTACATATTTACGTAAAAATAATTGCAAACATGGTTGTAAAACTATACACCTACGACATGAGCCCGCCGGTGCGTGCATGCATGATGGCTTGTGAGATCTTCAATGTACCATTCGAGAAGATACCAGTCGACCTTCAGGCTGGTGAACATCTTACACCAGAATTTTTAAAGAAAAATCCCATCCACCAAGTCCCTGTTATGGAAGATGGAGATTTAACATTACATGACAGTCACGCAATACTGCCGTATCTCGCTGACACCTACGGAAAAGACGACTCTTGGTATCCGAAAGACGTTAAGAAACGGGCGCTTGTTAACCAGAAACTAATCTTCGACGCAGTTATTATTTGCGCTAGAGCACGAGATGTTACTGGACAAGTAGTGATGACAGGAAAGAGGACTATTGAACCAAAATTGATAGCAGCTGTTACAGAAGGCTACGAGTTCATGGAAGCAT</w:t>
      </w:r>
      <w:r w:rsidRPr="003C4E94">
        <w:rPr>
          <w:sz w:val="20"/>
          <w:szCs w:val="20"/>
        </w:rPr>
        <w:lastRenderedPageBreak/>
        <w:t>TCTTGTCCCGGACAAAATATATCGCTGGAGACCATGTCACAATCGCTGATGTAGCTATCTTGGCTGTTTTGACGTCTCTCACACAAATTATAAAATTAGACGCTCAAAAATACCCAAAGACATCAGCCTGGTTAGAAAATCTGAAAATAGCGCCATATTGTAAGAAATATGATGAAGCAGGTGCAAATGAATTAGCAGCGTATGTTAATAGCAGAGTTGCATAAATTCCTGTATTTCTTATTATTCGTTAAATCATTGTCGTT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737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TGGTAATAAAATTATATACAACAGAACTAAGTCCGTCTGTACGGGCTTCTATAATGGCGTTTGAGATATTTCAAGTTCCATATGAAAATATAGAAGTTAATCTATCCGATAAGTCAATGTTGGATCCTGAATTTTTAAATAAAAATCCAATGCGAACAGTTCCTGTTCTTGAAGATGAAGACTTTATATTGCATGATGGTCATGCGATATTAATGTATTTAGCTGATGCATACGGCACTGAAGATTCATGGTACCCAAAAGATTATAAGACGAGAGCGCTAGTCAACCAAAAACTATCATTTATCAATGAAATTATATTTTCTGGATTCAAAAAGATTGCGTACTCCGTAGTAGTTGAAAGAAGAAAAACGTTGATGCCACAATGGATAGAAACCATTGAGGAAGGTTATAGTATAATGGAAAAGTTTCTAAGCAAAACAACCTACATTGCCACAGATGATGTTACAATCGCTGATCTCTCAGCTTATAGTAATATGTCGTGTCTAATGTATGTTATTCCTGTGGATAGACAGAAGTACCCGAAGACACTTAAATGGTGCCACGTCATGGAGATGCAGCCCTACTGTAAAGAGTTCAACAACAAATCGGCGGCTACTTTCGGAGATCTGTATAAGCTAATTATGTCACATTAG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558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AATCTTACACTAAGTCGATTGTGTAACAATTATCACCATGTCAATACACAACACTGCGATAATAGTTACATATAAGGCCATGGCCATTTATGTTCAGCCAGTACTTCGACCACATAGCAACAGTCACTATGGTCATCAGGATATACAAGAAAGACGCTAGTCCACCAGCAAGGGCTGTCCTGATGGCTGCAGAGATCATCAACTTGAAGTGCGAAATCCAAGATGTTGACTTATCGTCAGGACCACACCTTTCTCCAGAATATCTTGAGAAGAACACTCTACGTTCAGTACCATTTTTAGAAGATGGTGACTTCTACCTGGCTGACAGTCATGCCATCATCACATATTTAGTATCGAAGTATGGTGCTGAACATCGATCGAAGTGGTACCCTTGTGATTTGAGTGTAAGAGCGACTGTGGACCACCGAATGTATTTTGATACTTCTGATTTATTTCCTCATATCAAGAATATTGTGAGTGTGATTGTGACGCAAGGGGTAGGTCCTAATGCTGAACAGATAAAGGCAATTAATGCTGCTTATGAAGTTTTGGACAAATATTTGCAGAAGACGAAGTTTGTGGCAGCCAATCATATGACTCTAGCTGATGTGTCGTGTGTGGCGAGTGTGTCTTCTCTAAACGTACTATGTCCTGTCGATAGCAAGTATGTTCATCTCCTAAAATGGTGGGATACGTTGAAAGAGGAAGAGTGGTACAAAAAGGCAAATGAACCCGGATTGGCTAAGTTAGAAGCGTATGTTAAGTCGAAATGGAATAAGTAAAAGTGATTATTTCATTGAATATTTCGTTTTTTAATAAACTTTTTAAGTAATGTA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559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CGCTGGGCGCATCCTTCAGTATCGTACTACGGTTCACTATCACACAGTCAACATGCCTCTCAAAATCTACAAGTTGGACGCGAGTCCCCCAGCTCGGGCGGTGATGATGTTAGCCGAGTTCCTGAAGCTCAAGCACGAAGCTGTGGACGTCAACCTGATGACTGGAGATCACCTCACACCAGAGTACTTAAAGAAGAATCCACAACACACTGTACCACTGCTGGAAGATGGTGACTTCTATGTAGCTGACAGTCACGCCATTAACACATACTTAGCCTCAAAATATGGCGGTGCACAGTCAGCGCAGCTATACCCTACAGACCTCCAAGTGAGAGCGACCATCGACTCAAGGCTGTACTTCGACATCTCAGCCATCGCAGGAAACTCGGGTGCTATAGTTAGTGCACTTCTTCGTGGAGATATCACATCCCCCACTAAAGAACAAACCGACAAGCTGAACTCCGCCTATGAAATTTTGGACAAATTCTTACAGAAGACCAAATTCGTGGCAGCAGATCATCTGACAGTGGCTGACATTTCACTGGCAGCTAGTGTATCATCAGCATCCCTTCTGGTTCCTATTGACGAGAAGTACAGTAAATTGACGGCCTGGTTCAACACAATCCAACAGGAGGACTGGTACAAGAAGGCTAACGTACCAGGACTAGAAGG</w:t>
      </w:r>
      <w:r w:rsidRPr="003C4E94">
        <w:rPr>
          <w:sz w:val="20"/>
          <w:szCs w:val="20"/>
        </w:rPr>
        <w:lastRenderedPageBreak/>
        <w:t>ATACAAAGCATTCGTGCAGTCCAAACTGAAGTAGATTGTAATTGTAAGTTCCTATCTATCTGTTTATGTTATTATTTGAACTGAATAAATTATTATTTCAATGTAAAAA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6249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GAGATTACATGTATTATGTATTGTATAGTGTTCTTTTGGATTTTTGTGAAATCACCCGATTGCTGCATTAGTTACTTAGTTCGATAACTTCGATCGAAGTGAACGATTTTTTTCAGTAAACAAAATGGCGCCACTGTTGTACAAAAGCAACACGAGTCCTCCAGCGAATGCAGTGCGGATGTTGGCTGATATCATTGGTCTGGAGCTTGACCTCAAAGATGTCAGCATACCTAACATGGAACATAAGTCGCCTGAGCATTTGAAGCGCAATCCTATGGGAACTATCCCGACATTGATAGATGGCGACTTCATCATCTCTGAAAGCCACGCAACCATGAAGTACCTGCTATCAGTGTATGGTGACTATGAACTCCGCGAGTCATTATACCCGAGCGACGTGCGCACGCGCGCCCTCGTCGACCAGTGCATGTTCTTCAACGCTGGCGTCTTCTTCCTGAAGCTGCTGGGCTGTGTTTTACCAGCTGTATTCGGAGACTTGGACGGTCCTACACAGCAGCATAAAGCAGAAATTGATGCGGCATATAGCGTGTTGGAGGCATATTTGAAAGATCATAAGTACATTGCAGCCGACCACTTAACTCTCGCGGACCTGAGCGTTGGTGCAACTGCCATATCCATTCAGGTTGCACATAAGCTGGATGCTACGAAGTTTCCCCTGACGGCTGCGTGGATGTCCAGTTTAGAAGACCACCCATCATTCAAGAAGATCTTACTACCAGGTGTGCAACTTTTAAATGAATTCGTCAATGCGGCCTGGCAGAAGAATAGAAAATAATTAATATTATGAATATTTGAATTAATTAATTGATTGTATTTTTTG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6250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CGATTATATATCCACTACATAGACATGTATAAGTTATATAATAGTATGTTGTACTCGGCAGTTGGTAGCAGACCTTGCTTCTAAACACACGATTACAAAATGGCGCCGATACTGTACAAAATAGATGGCAGTCCACCCGCCAACGCGGTGAGGATACTCTCAGACATCATCGGGCTGGAACTCGAAGTCAGGGACGTCAACTTTGGTGTCCTCGAACACAAGTCTCCTGAACATTTGAAGCGCAACCCTATGGGCACAGTACCAACGCTGATCGATGGAGACTTCACCATCTCTGAGAGTCACGCCACCATGAAGTACCTTCTCTCAGTGTACGGCGGCGACAAGAGCGAGTCGCTGTACCCGAGCGACGTGCGCACGCGCGCGATAGTGGACCAGTGCATCTTCTTCAATGTCGGCATATTCTTCATTAGGCTCAAAGTTGTTGTTTTACCTGCCATATTCGGTGACTTGGACGGTCCTACAGAACAACACAAGGCAGACATTGACGAAGCCTACGGCATCGTGGAGGCGTACCTGTCTAAGAACAAGTACATCGCTGCTGACCACCTTACTATTGCAGATTTGAGTGTTGGTGCCACCGCCATCTCTATGCAACCTTTGCATAAACTGGACGCTGCCAAGTTCCCCCTGACGGCTGCGTGGATGGACAAATTAAAAGAGCACCCTTCAGTTCAGAAGTACCTGGTACCCGGCGCCAAGGGCCTCGGAGAAATTGTACACGCGGCCTGGGAGAGGAACAAGAAGAAGTAGATTGTATAATAAAATTTAAATAATT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6251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TTTATCATTATGTAATTTGTTGATAAAAATTGTCACGCTATTTATTTCATATTGATTACCGATTGTGGTTGTGTTTTTGCAATATGGCGCCGATCCTGTACAAGTTGGCAGCGAGTCCGCCCGCGTGCGCCGTGCGCATGGTGGCTCACATCATTGGACTCAAACTGGACTACAAGGAACCAGATATTACTAAGATGGAACACAAGTCCCCCGAGTACTTGAAGTTGAACCCGTTGGGGACGATACCGGTGTTGATAGACGATGACTTCATCCTGTCTGACAGCCACGCAATAATGATCTACCTGCTATCAAAGTACGGCGGTGAGCACGGCGAGCGACTGTACCCGAGCGACATTCGCACGCGAGCTGTCGTCAACCAGGTCATGTTCTTCGACACCGGGATACTCTTCGTCAGGATCAAAGTTATTGCTCTGCCAACTATAATGGAAGGTATGAAAGCACCTACGCAGAAGCACCTGAATGACTTAGAGGAGGCCTACGGCATGGTGGAGGCCTACGCGTCGAGGTACAAGTACATCGCGGCCGACCACCTCACCATCGCCGACCTGTCGCTGGCCATGACCATGGGAGCTGCACAGGTTCTGCACAAACTGAACCATAAG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6252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lastRenderedPageBreak/>
        <w:t>GTTGTAGTAATTCGTTGTACTTATTACGTAAGTAAATATCAAAAGTAGTTTTGTTTTCGCAGTTTTAAAACCGCGTGTGCAATGCGGCAATGCGCAACCGGTATCGTGCGTAACAAAGATCAAGGTCACCACGTGCTTTTTCTTTTTCATTTTTAGGTTATAATCATGCTGTCATGTTTATCTGTTTTATCAGAAACATTATTTAATCGTTTCATTGTGTTTTTTATCGTGAAAGTGAACAGTGGAGTGTCGTGGAACTGTGCTATTAATTGTTAAAGTTGAAGCTGAATTAGAGCCATGTCGGTGTCTCGTCTGCTCCTCCACCGGGCTCCCGGCAGCCCTCCAGCGCGGGCCGTGATGATGCTCAGCGACATGCTAGGTCTGCAAATGGAATATAACGACGTAAAATTCTTGCAACTAGAACACAAGTCCCCTGAGTTCAAAAAGTTAAATCCCATGGGTACAGTGCCGGTTCTCCAAGATGGTGACTTCATTGTTTCTGAAAGCCACGCCATAATGAAGTACCTACTAACTAAGTACGGCGGCGACAAGCGTGAGCTGCTGTACCCGAGCGACGTGCGCACGCGCGCTGTAGTGGACCAGTGCATGTTCTTCAACGCTGGAGTCTTCTTCGCTGCTTTTATGTCAGTCGGGCGAGCAACGTTCACGGGCAGTATATACAAGCCAACAGCCCAACACATACAGGAAATAGAGACCTCGTACTCCGTGGTAGACGCCTACCTGCAGGACAGGCCCTACGTGGCCACCGACCGACTGACCTTAGCTGACCTCGCCGTCGGAGCAACGGCCTCGACCGCTCAGGTCTTCATTAAAATGGATGCTGATAAATTCCCCCGCTGCGCTGACTGGATGTCTCGCCTACATGAGGAGCAAGTATTCAAAACTGTCATGGCGCCCGGCGTCGCTTTCTTTGCGAAAGTCATCAACAAAATCTGGGAGCACAATAAGTCGAAACTAGAAAAGAAATAAATCAATATTTATTGTTTATGA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7753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ATAAATTTACCTGTTTGCGATAAAAATATCAGTGCTTTAGCAACATTCGTTAGGCGTTCTAGAGAATTAGTAGAAAGTGTACTCTATTCTATTACATCTATTGAATTAATCATGCCGAAATACGTATTCCACTACTTTCCAATAAAGGCTCTGGGCGAGTCGGTTCGTCTGCTGCTGGCATATGGTGGCGATGGGTTCGAAGACCATCGGATAGATTTGGACGACTGGCCGAAGTTTAAACCAAATACTCCCTTTGGACAGATGCCAGTCATAGAGTTTGACGGCAAGCAGTACGCTCAGAGTATCGCCATCGCTCGGTACTTGGGTAACAAGTACGGTCTGGCTGGAGATACCCTGGAAGATAATCTAGAGATTGACCAGAACGTCTACCTCATCAATGATCTTCGTATAAAGGCGGCATCAGCACATTACGAAAAGGACGATGTCATTAAGGAGCAGAAATATAAAGAGTTCTCTAAAGGAGTTTTCCCAGACTCCCTAGAAATGCTAAACGCTCTCTTTGCTAAGAACAACGGTCACGTCGCTTTAGGAAAGTTGACATGGGCTGACTTCATGTTTGCGGGTCTATTTGATTACTTGAGTGCTATGATGCGTATGCCTGATCTTGGACAGAAGTACCCCGCCTTACAGCAGGTTAAGGACAGAGTATACTCCTTTCCCAAGGTCAAGGCTTATGCTGATGCAGTTCCTGCTTAGAATATAGATCATAATTTACCTGTGTTAAAGTAATAGTAGGTAGGTAAGCATAGTTTAAGATAAAACACCTCCAATTTTTACACTTAGTTTAAACTAAATTGTAAGTAAATAAATGTTTAATTGATGC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&gt;gene7755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TGAGATTACCGATTCGTCACGTATTCCTTTCAAAAATCGAAAATCTACATACCTACTCGGCCCAGCTCGGCGGCTAACTTCTGACTACTTCTACCGGCCGGCAACCGTCGGCGGGTTAGTATTGGAGAGAGCGCCTTCCCGACGACACTGCTTCCGTGCTCCCAAAAATAACTAACCATGCCTGAGGTCGTGTTCTACTACTTCCCCGTGAAGGCTCTGGGCGAGTCCGTCCGCTTGCTGCTGGCTTACGGTGGCCAGGAGTTCGATGACCGTCGTATCCCACAGACAGAATGGCCTGCATTCAAGCCAAAGACCCCATTTGGTCAGATGCCAGTTCTGGTGATTGACGGCAAGGAGTACGCTCAAAGCTTGGCCATCAGCCGGTACCTCGGTAACAAGTACGGAGTCGCTGGAGACTCCTTCGAGGATGCTCTGGAGATCGACCAGAACGTGGACCTCATTAATGATCTGCGTGCAAAGGCTGCAGTAGTACAGTATGAACCTGATGAGGCTGTGAAGGAAGCTAAATACGCTGACTTCGTTAAGAACGTATTCCCAGACCTTTTAGAGAAATTGAACGCTATTTTTGTCAAGAACAACGGCCATGTTGCTTTAGGAAAGTTGACCTGGGGAGATTTCGTGTTCGCGGGCATGTTTGACTACCTGAAGGTGATG</w:t>
      </w:r>
      <w:r w:rsidRPr="003C4E94">
        <w:rPr>
          <w:sz w:val="20"/>
          <w:szCs w:val="20"/>
        </w:rPr>
        <w:lastRenderedPageBreak/>
        <w:t>CTGCGTATGCCTGACTTGGAGAAGAAGTACCCAGTGTTCCAGCAGGTGATAGACAACGTGTACTCCATTCCTAAAGTCAAGGCGTATGCAGACGCCGCGCCCCCCACCGACTTCTAAATTTAAATTCCTGAAACAACACGTACAAAATATAGAGAGTCTATTTTGAAACTATACG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126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TTAAGTTATCAGCTGTTGTAAAACAGATAAACAAAATGACAACGACCTCCCTCAAATATTTTATGCAAACAAAACTGATAACTGTTGAAGTGAAGTGTATTTTTGTGAATTAAAAAACCTTAACATTATTTACGAGTTTTAATTTAAGAATTTGACAATATTTTATAAGACAAATAAAGCAAAAATGCCGCCAATCCTCTACAAAGCAGATGCCAGTCCCCCAGCGAGAGCAGTGATGATGGTCATAGATATTTTAAGGATAAACGTTGAACAGAGGAATTTGAATCCAGTATTGCGAGAACAAGATGCACCAGAGTTTGTAAAGAAAAATCCCATGAGAACCATCCCTTGGTTAGACGAAGGCGACTTCTGGTTGGCTGACAGCCACGCCATTATGATTTATTTAATAGAAAAATATGGTAAACCAGAACATTCCAAGTTGTACCCGACTGACAGCAGAAAGCGCGCCACTGTTCATCAGAGGCTGTTCTTCGATTGTGGGATCCTGTTCCAAAGACTAAGAGCTGTGATGGCACCAACATACATGGGAAGACTGACAGAGATGTCAAAAGGCATGATCAGGAACATTGTGGACGCATACGCAATGCTTGAAGATTATTTATCAGAGAACTTGTATGTGGCCGACGAAGTCATTACGATTGCGGATTTAAGCATAGCCTCTACAATGGCAACACTGGTTGGATTAGTTGCAATTGATGAACAAAGATTCCCCAAATTAACACAATGGTACAACAATATGAATAAACAGGATTATTGTATAAGAATCAACATTCCCGGCGGCAAAGAACATTCCGATGGACTGAAGGCTTTGATGGCAAATACTAAGTTTCACCAAAAATCTAAGATATAATCTTATGATAAAGTATTATAATGGTAAAGGTTTGTTAAAGGAGATTTTTACTGAGATTTTGAAAAATCAAAACAGCGAAACTGACATAAGATAAAAT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23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GTCAGTGTACTCGGTTTGACAACAACAACACCTACTATTGGTTGACGAAATACTGTAGCTATACGATAACAAGTAACGAAGCGCTGTGTTACAGTGAACAAGCGACTCGGTCAGTGTGACTGTTATATCCCAGCGCGCCGCTCCACTCGGTCGGCTACGAATTTAATAATCGGAAACGTAGCAACTGTGTTTTATTGAAAAATGGCACCGCTACCATTGGATGATCCAGCGGTACAATCGTATCTGCTGTATTCCAGCGTCTTGGGCCTCAAAGTTCTGGGTATGGCATTTTTGACAGCCAGAGTGCGATACGCTAAGAATGTGTTTGCTAACCCAGAGGACGCTGCAGCGAAGAAAGGAAAAGTGAAGTACGATGACCCCGACGTGGAGCGAGTTCGTCGCGCGCACCTCAACGACTTGGAGAACATTCCCGTGTTCTGGGTGCTGGGCGCGCTGTACCTGACTACTGCGCCCTCCGCCTGGCTCGCCACCACGCTGTTCCGTGTGTACACAGCTGGCCGAGTGATGCACACTCTGGTCTACGCTGTCAAGCCACTGCCTCAGCCAGCGCGTGGCATCGCCTTCGGCATTCCTCTCATGATCACATTCTACATGGGAGTCAAAGTAATTCTACACTACTCCAGTGCGCTGTGATTTGTTAATAAGAATGTATTGGACTGTATTAGACGCGTGATCAATAAAAAAGTAATGTGTACTCATAACATTATCAAACTCGGAGTTGTAAACGAATGTATGTTAGATAAGATGTGTAATCTTATCTAATCCTTTACTGTCGCTGTACGCAACTGTAAAGTGACAAGTACATAGGTATTACTGTTGTATTTTTTTTACAAGTGCTTAATAAAGAAATGTTTGCCCTAT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807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GCTTCTCAGTATCACTCAGGATTCCAACAAGTATATAAAATTGGATAAGCGAAATTCGATACCATAGTGAGATAGGTCGTGTAGGCTAGTGTTTCTAACCGCTAGCAATATACCGGTATAGGTAGGTATACATTGAATACAACAAGTGAAAGAGTGTCTCGTATCTCGACCCTCGCACAAACATTCAATTCATTTCTGTGTCAAACTCCGCACACGATCCACGGTACTGATAGAACTGCACAATGGTCCTAAAACTGTACTACTTGGAAGATGGGCCGCCTTCCCTCTCATGCAGGCAAACCTTGGAGGCGCTGGGGGTACCCTTTGAGATCGTCAACGTTAGCTTTTACCATGGCGAGCATATGACTGAGGAATTTGCAAAGAAAAACCCACAAAAGGAACTGCCAGTACTGGAAGACGATGGTTTCTTTTT</w:t>
      </w:r>
      <w:r w:rsidRPr="003C4E94">
        <w:rPr>
          <w:sz w:val="20"/>
          <w:szCs w:val="20"/>
        </w:rPr>
        <w:lastRenderedPageBreak/>
        <w:t>AAGCGAGAGTGTCGCCATGATGCAGTACATATGCGACAAATTCAAGCCGAACAGCTCGTTGTACCCGACAGACTCAAAAGCAAGGGCTATAATAAACCATCGGCTGATGTTCACCATGACTACATACTACGCTGAGCTGTTAAATTATTTTATTATGCCGGTTTATTTCAAATACGAGCGTACTCCAGAGGCGTTGAAGCGTGTGCACCGTGCTCTAGACTTGTTTGAAACGTACCTGGAGCGCGAGAACACCAGCTATTCTGCTGCCAACCACCTCACCATCGCTGACTTCCCTCTCATCAACGCCACTATGGCTATGGAAGTCACTGACTTCGACTTTTCTAAATACAAAAGGATAACAAAATGGTACAATGACTTTAAGAAGAACCAGCCCAAACTATGGAGCATCACAGCCGAGGGTATGAGATTGATGAGGAAATGTGTAGAAAACCCACCAGACCTATCACACTTAAACCACCCTATACATCCTGCGAGGAAAGCCGAATAGAACAGCTAAACGAAAACTATTCTGAACCATTTTCTCTAATACTTTTGTAATTTTCGAAGAGAGGGCGCTGAATTCAATTTTTGTAGGAATAAGAATGAAGTGCATATATTTTATCAAATGTTGAAAAGAATACTGCTTTACTTTTTTTCTTTTCGAAACATCTACATGTCTACTTAATACATTTTGTAAATTATAA</w:t>
      </w:r>
    </w:p>
    <w:p w:rsidR="00B736FD" w:rsidRPr="003C4E94" w:rsidRDefault="00B736FD" w:rsidP="00B736FD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953</w:t>
      </w:r>
    </w:p>
    <w:p w:rsidR="00563089" w:rsidRPr="00B736FD" w:rsidRDefault="00B736FD" w:rsidP="00B736FD">
      <w:pPr>
        <w:spacing w:line="240" w:lineRule="auto"/>
        <w:rPr>
          <w:sz w:val="20"/>
          <w:szCs w:val="20"/>
        </w:rPr>
      </w:pPr>
      <w:r w:rsidRPr="003C4E94">
        <w:rPr>
          <w:sz w:val="20"/>
          <w:szCs w:val="20"/>
        </w:rPr>
        <w:t>ACAGAGTTATAAATCAGTATTTCTGTGGACTTCAGTTGAAACAGTGACTTTCGTTCGTCGTCCGTAGAAAGCTTAATCGGAACTACGCGAGTTGACTTAACTTTGTTCGGTCATCTGTAGGTTATTTCTGAAATAAAATTTGGTGATTTAATTTTGAATTAAATTTGGTTTGTGCTAGTTTGATTTAAAATTATTCAAACTGGGCCAATGCATGGACAAAACTGTTGTAGAAAAAATACAAAAGGCAAAGTTTAATAGCAATTCGCTAGACGGCAACAACTAAGTTTTTATATAAAACTATTTGTTGAAATAATTAATAAAATCATGAAAAGCTTAGCATGTTTAATTGCTGTATGTCTGGTAATAAACCTTCCTAGCAACGCAGCAGCACGTTCTAAGAGCAAGATGCCAAACCAGCCAATCAAGGTGTACTACCTTCCACCTTCTCCACCATGCCGGTCCATCATCATGGCTGCCAAGGTGATTGGTGTCGACCTGGATCTGGTCTTAACTAATATCATGGAAGGACATCATATGACGCCGGAATATCTTAAGATGAATCCACAACACACGATTCCGACCATGGACGACAGTGGATTCATTTTGTGGGAGAGCCGCGCAATACTGGCTTACCTCGCCAATGCCTATAGTCGCGACGACACTTTATACCCGAAGAACCCTCGTCAGCGAGCTATTGTCGACCAGCGCCTGAACTTCGACCTTGGTACCCTTTACGTACGATATTCTGCTCTCTATTTACCCATGCTGTTTCGTGGTGAAGAGTATGATGAACAGAAGGCTGACCAGTTAGACGAGGCCCTTGGCTGGCTGAACACCTTCCTCGATGGACGGGCCTTCGTCGCTGGTGACAATCTTACCATCGCTGACATTTCTATCATCGTTACCATCACAAATCTTGAGGCTTTTGGCTACGACATGAGCGGCCATCCAAACCTCATGAAATGGTTCGAAAGGACCAAGAAAGCTCTTGAGCCATATGGATACGAAGACGTCGATGTAGCTGGAGCTAAGATGCTTGCAAATTTCTTAAAGAAAGATTAGGAGATTCATTATTTATGTATTTTTTTATTTGTTTATCTGTTATAAATGTTTAGATTTCTTTTTTTACGGATACACAGGTTTTGAATGTTTATTATTTATTAATTGAACATGTTTTATGTAATTTGTTTATTATGTCCTTGTAACAAATAGATCTGTTTCAATTATA</w:t>
      </w:r>
    </w:p>
    <w:sectPr w:rsidR="00563089" w:rsidRPr="00B736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7291" w:rsidRDefault="00747291" w:rsidP="00BC61D5">
      <w:pPr>
        <w:spacing w:line="240" w:lineRule="auto"/>
      </w:pPr>
      <w:r>
        <w:separator/>
      </w:r>
    </w:p>
  </w:endnote>
  <w:endnote w:type="continuationSeparator" w:id="0">
    <w:p w:rsidR="00747291" w:rsidRDefault="00747291" w:rsidP="00BC61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7291" w:rsidRDefault="00747291" w:rsidP="00BC61D5">
      <w:pPr>
        <w:spacing w:line="240" w:lineRule="auto"/>
      </w:pPr>
      <w:r>
        <w:separator/>
      </w:r>
    </w:p>
  </w:footnote>
  <w:footnote w:type="continuationSeparator" w:id="0">
    <w:p w:rsidR="00747291" w:rsidRDefault="00747291" w:rsidP="00BC61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500E"/>
    <w:rsid w:val="001E542C"/>
    <w:rsid w:val="002A00F2"/>
    <w:rsid w:val="002D2A55"/>
    <w:rsid w:val="003705A9"/>
    <w:rsid w:val="004C66C1"/>
    <w:rsid w:val="004D34BE"/>
    <w:rsid w:val="00526581"/>
    <w:rsid w:val="00537A05"/>
    <w:rsid w:val="00563089"/>
    <w:rsid w:val="005B4D71"/>
    <w:rsid w:val="007173D0"/>
    <w:rsid w:val="00747291"/>
    <w:rsid w:val="00A01251"/>
    <w:rsid w:val="00AC7BB2"/>
    <w:rsid w:val="00B6500E"/>
    <w:rsid w:val="00B736FD"/>
    <w:rsid w:val="00B93FFF"/>
    <w:rsid w:val="00B9736D"/>
    <w:rsid w:val="00BC61D5"/>
    <w:rsid w:val="00C9610D"/>
    <w:rsid w:val="00CB1ADF"/>
    <w:rsid w:val="00E8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61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61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1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1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C61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C61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C61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32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3938</Words>
  <Characters>22961</Characters>
  <Application>Microsoft Office Word</Application>
  <DocSecurity>0</DocSecurity>
  <Lines>382</Lines>
  <Paragraphs>169</Paragraphs>
  <ScaleCrop>false</ScaleCrop>
  <Company/>
  <LinksUpToDate>false</LinksUpToDate>
  <CharactersWithSpaces>26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MPABLEO</cp:lastModifiedBy>
  <cp:revision>5</cp:revision>
  <dcterms:created xsi:type="dcterms:W3CDTF">2018-08-13T13:00:00Z</dcterms:created>
  <dcterms:modified xsi:type="dcterms:W3CDTF">2020-01-28T05:23:00Z</dcterms:modified>
</cp:coreProperties>
</file>